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2F4E0" w14:textId="7D3E16D3" w:rsidR="0029231C" w:rsidRPr="0015697B" w:rsidRDefault="004478E3" w:rsidP="0029231C">
      <w:pPr>
        <w:jc w:val="both"/>
      </w:pPr>
      <w:r>
        <w:rPr>
          <w:rFonts w:cs="Times New Roman"/>
        </w:rPr>
        <w:t>Culturally</w:t>
      </w:r>
      <w:r w:rsidR="0029231C" w:rsidRPr="0015697B">
        <w:rPr>
          <w:rFonts w:cs="Times New Roman"/>
        </w:rPr>
        <w:t xml:space="preserve"> relevant wellbeing criteria described by </w:t>
      </w:r>
      <w:r w:rsidR="00B06BC5" w:rsidRPr="0015697B">
        <w:rPr>
          <w:rFonts w:cs="Times New Roman"/>
        </w:rPr>
        <w:t>participants in one focus group</w:t>
      </w:r>
      <w:r w:rsidR="0029231C" w:rsidRPr="0015697B">
        <w:rPr>
          <w:rFonts w:cs="Times New Roman"/>
        </w:rPr>
        <w:t xml:space="preserve"> in </w:t>
      </w:r>
      <w:proofErr w:type="spellStart"/>
      <w:r w:rsidR="0029231C" w:rsidRPr="0015697B">
        <w:rPr>
          <w:rFonts w:cs="Times New Roman"/>
        </w:rPr>
        <w:t>Mieze</w:t>
      </w:r>
      <w:proofErr w:type="spellEnd"/>
      <w:r w:rsidR="0029231C" w:rsidRPr="0015697B">
        <w:rPr>
          <w:rFonts w:cs="Times New Roman"/>
        </w:rPr>
        <w:t xml:space="preserve"> </w:t>
      </w:r>
      <w:r>
        <w:rPr>
          <w:rFonts w:cs="Times New Roman"/>
        </w:rPr>
        <w:t>Mozambique and their perceived links to a</w:t>
      </w:r>
      <w:r w:rsidR="0029231C" w:rsidRPr="0015697B">
        <w:rPr>
          <w:rFonts w:cs="Times New Roman"/>
        </w:rPr>
        <w:t xml:space="preserve"> universal list of needs.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719"/>
        <w:gridCol w:w="873"/>
        <w:gridCol w:w="3265"/>
        <w:gridCol w:w="2443"/>
      </w:tblGrid>
      <w:tr w:rsidR="0029231C" w14:paraId="5052DD4C" w14:textId="77777777" w:rsidTr="00221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14:paraId="74F8D870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Wellbeing Criteria</w:t>
            </w:r>
          </w:p>
        </w:tc>
        <w:tc>
          <w:tcPr>
            <w:tcW w:w="888" w:type="dxa"/>
            <w:shd w:val="clear" w:color="auto" w:fill="auto"/>
          </w:tcPr>
          <w:p w14:paraId="09944132" w14:textId="77777777" w:rsidR="0029231C" w:rsidRDefault="0029231C" w:rsidP="0022124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oing well or badly</w:t>
            </w:r>
          </w:p>
        </w:tc>
        <w:tc>
          <w:tcPr>
            <w:tcW w:w="3710" w:type="dxa"/>
            <w:shd w:val="clear" w:color="auto" w:fill="auto"/>
          </w:tcPr>
          <w:p w14:paraId="1795D2FD" w14:textId="77777777" w:rsidR="0029231C" w:rsidRDefault="0029231C" w:rsidP="0022124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escription</w:t>
            </w:r>
          </w:p>
        </w:tc>
        <w:tc>
          <w:tcPr>
            <w:tcW w:w="2660" w:type="dxa"/>
            <w:shd w:val="clear" w:color="auto" w:fill="auto"/>
          </w:tcPr>
          <w:p w14:paraId="69CBF3BF" w14:textId="77777777" w:rsidR="0029231C" w:rsidRDefault="0029231C" w:rsidP="0022124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levant Need from THN</w:t>
            </w:r>
          </w:p>
        </w:tc>
      </w:tr>
      <w:tr w:rsidR="0029231C" w14:paraId="1B8BEA67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16009091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cs="Times New Roman"/>
                <w:b w:val="0"/>
                <w:color w:val="000000"/>
                <w:lang w:eastAsia="en-GB"/>
              </w:rPr>
              <w:t>Does Agriculture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2EB6C9FE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356FDB68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roduces  agricultural products for food and do business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F40FF39" w14:textId="0597DED6" w:rsidR="0029231C" w:rsidRDefault="00341054" w:rsidP="0034105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Food </w:t>
            </w:r>
            <w:r w:rsidR="0029231C">
              <w:rPr>
                <w:rFonts w:eastAsia="Times New Roman" w:cs="Times New Roman"/>
                <w:color w:val="000000"/>
                <w:lang w:eastAsia="en-GB"/>
              </w:rPr>
              <w:t>Security, Economic Security</w:t>
            </w:r>
          </w:p>
        </w:tc>
      </w:tr>
      <w:tr w:rsidR="0029231C" w14:paraId="5D4E1702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61AC29D6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Sleeps well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24CDEE54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0B3CE276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Eating well and feeling safe within the house helps sleep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39C88975" w14:textId="77777777" w:rsidR="0029231C" w:rsidRPr="00C84739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ood security, Physical security</w:t>
            </w:r>
          </w:p>
        </w:tc>
      </w:tr>
      <w:tr w:rsidR="0029231C" w14:paraId="125BC7B0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17D588D6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Has money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5EF3CCD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75FC741D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as money for all basics needs at home.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70FF6F3F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Economic Security</w:t>
            </w:r>
          </w:p>
        </w:tc>
      </w:tr>
      <w:tr w:rsidR="0029231C" w14:paraId="78C3A50B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660871E5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Has Food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6D06388D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22B47BAD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Has use of many ingredients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00F95878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ood Security</w:t>
            </w:r>
          </w:p>
        </w:tc>
      </w:tr>
      <w:tr w:rsidR="0029231C" w14:paraId="55D6599F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049F92B5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Is healthy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8CBE492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410CA56F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s healthy to perform daily activities.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D33587C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ealth</w:t>
            </w:r>
          </w:p>
        </w:tc>
      </w:tr>
      <w:tr w:rsidR="0029231C" w14:paraId="4B008696" w14:textId="77777777" w:rsidTr="002212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1B391B08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val="en-US" w:eastAsia="en-GB"/>
              </w:rPr>
              <w:t>Has a good house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78CEB574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2D142225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as a complete home with furniture and zinc roof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86EBAC8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helter</w:t>
            </w:r>
          </w:p>
        </w:tc>
      </w:tr>
      <w:tr w:rsidR="0029231C" w14:paraId="3B6A8F66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6E38131D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School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8422B94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1D8ECA46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hildren go to school with lunch.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09F29C80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Education</w:t>
            </w:r>
          </w:p>
        </w:tc>
      </w:tr>
      <w:tr w:rsidR="0029231C" w14:paraId="7C3A6CF7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020C1F0A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Is Ambitious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260F7416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39E54557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hinks about progressing own life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BA1E0D1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utonomy</w:t>
            </w:r>
          </w:p>
        </w:tc>
      </w:tr>
      <w:tr w:rsidR="0029231C" w14:paraId="688A2F1C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68734507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Is Hones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292BFCC7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178D32F7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onesty and kindness with regards to the poor is highly commended by the community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EE8EAF3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lationships, Respect</w:t>
            </w:r>
          </w:p>
        </w:tc>
      </w:tr>
      <w:tr w:rsidR="0029231C" w14:paraId="249EAA81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183E4647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Has Electricity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281AC3FF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25DDDBF0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Having assets in the home such as electricity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4B4B58E8" w14:textId="77777777" w:rsidR="0029231C" w:rsidRPr="00C84739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84739">
              <w:rPr>
                <w:color w:val="000000"/>
              </w:rPr>
              <w:t>Shelter</w:t>
            </w:r>
          </w:p>
        </w:tc>
      </w:tr>
      <w:tr w:rsidR="0029231C" w14:paraId="7D6E1403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75FFD1C1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No food worries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21ED079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2330996F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oes not need to think much to feed family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A7B0B52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ood Security</w:t>
            </w:r>
          </w:p>
        </w:tc>
      </w:tr>
      <w:tr w:rsidR="0029231C" w14:paraId="290811CD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0302C562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Goes to church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1C5AF1AF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67F67913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oes to church to pray.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58FCF13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articipation</w:t>
            </w:r>
          </w:p>
        </w:tc>
      </w:tr>
      <w:tr w:rsidR="0029231C" w14:paraId="5D09B242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359FAFBA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Drinking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4A254CA2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13F9C96E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rinks a lot of alcohol and is seen badly  by others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70B14DFC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spect</w:t>
            </w:r>
          </w:p>
        </w:tc>
      </w:tr>
      <w:tr w:rsidR="0029231C" w14:paraId="1F30F339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5808759A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No responsibility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579476CD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759E78DA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s not responsible with money and is frowned upon by community for not using money effectively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5B8F2FFD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84739">
              <w:rPr>
                <w:color w:val="000000"/>
              </w:rPr>
              <w:t>Respect</w:t>
            </w:r>
          </w:p>
        </w:tc>
      </w:tr>
      <w:tr w:rsidR="0029231C" w14:paraId="49931547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33EFA447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No house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0B7E1814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7F6E7A66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as no house of their own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C5A91AA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helter</w:t>
            </w:r>
          </w:p>
        </w:tc>
      </w:tr>
      <w:tr w:rsidR="0029231C" w14:paraId="3E2200D4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2AA41B90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No objectives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74C223D3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56E53E8D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oes not fulfil their own objectives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339D8C74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utonomy</w:t>
            </w:r>
          </w:p>
        </w:tc>
      </w:tr>
      <w:tr w:rsidR="0029231C" w14:paraId="10B69A29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398691D1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Has bad luck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A94DFBB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3C57FCD9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s often unlucky and feels they cannot change their situation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68BEAAD" w14:textId="77777777" w:rsidR="0029231C" w:rsidRPr="00C84739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utonomy</w:t>
            </w:r>
          </w:p>
        </w:tc>
      </w:tr>
      <w:tr w:rsidR="0029231C" w14:paraId="0984B30C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4844C9EC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Is a thief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120330F6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1F7A191F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akes other people’s things to sell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A22863E" w14:textId="77777777" w:rsidR="0029231C" w:rsidRDefault="0029231C" w:rsidP="0034105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Economic 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  <w:lang w:eastAsia="en-GB"/>
              </w:rPr>
              <w:t xml:space="preserve">Security, </w:t>
            </w:r>
            <w:r w:rsidRPr="00C84739">
              <w:rPr>
                <w:color w:val="000000"/>
              </w:rPr>
              <w:t>Respect,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Relationships</w:t>
            </w:r>
          </w:p>
        </w:tc>
      </w:tr>
      <w:tr w:rsidR="0029231C" w14:paraId="190BC236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42D58184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No education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13D67A99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262A0AA9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oes not make children go to school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5E7CF62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Education</w:t>
            </w:r>
          </w:p>
        </w:tc>
      </w:tr>
      <w:tr w:rsidR="0029231C" w14:paraId="14B95933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auto"/>
          </w:tcPr>
          <w:p w14:paraId="732662C3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Lazy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 w14:paraId="22A7C82E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</w:tcPr>
          <w:p w14:paraId="19B75193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as capacity to work but does not do it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8C1251C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utonomy</w:t>
            </w:r>
          </w:p>
        </w:tc>
      </w:tr>
      <w:tr w:rsidR="0029231C" w14:paraId="5101B73E" w14:textId="77777777" w:rsidTr="0022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</w:tcPr>
          <w:p w14:paraId="259FAB95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Irresponsible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986337D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  <w:bottom w:val="nil"/>
            </w:tcBorders>
          </w:tcPr>
          <w:p w14:paraId="2C7243BD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Uses any money for drinks rather than for shelter and food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69D70EB" w14:textId="77777777" w:rsidR="0029231C" w:rsidRDefault="0029231C" w:rsidP="0022124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spect</w:t>
            </w:r>
          </w:p>
        </w:tc>
      </w:tr>
      <w:tr w:rsidR="0029231C" w14:paraId="1172B972" w14:textId="77777777" w:rsidTr="002212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</w:tcBorders>
            <w:shd w:val="clear" w:color="auto" w:fill="auto"/>
          </w:tcPr>
          <w:p w14:paraId="49DFB77D" w14:textId="77777777" w:rsidR="0029231C" w:rsidRDefault="0029231C" w:rsidP="00221246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lang w:eastAsia="en-GB"/>
              </w:rPr>
              <w:t>Jealous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</w:tcPr>
          <w:p w14:paraId="268F1AD1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dly</w:t>
            </w:r>
          </w:p>
        </w:tc>
        <w:tc>
          <w:tcPr>
            <w:tcW w:w="3710" w:type="dxa"/>
            <w:tcBorders>
              <w:top w:val="nil"/>
            </w:tcBorders>
            <w:shd w:val="clear" w:color="auto" w:fill="auto"/>
          </w:tcPr>
          <w:p w14:paraId="5B0486B0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hinks badly of others and hopes they become unsuccessful</w:t>
            </w:r>
          </w:p>
        </w:tc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57AFE1B5" w14:textId="77777777" w:rsidR="0029231C" w:rsidRDefault="0029231C" w:rsidP="0022124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elationships</w:t>
            </w:r>
          </w:p>
        </w:tc>
      </w:tr>
    </w:tbl>
    <w:p w14:paraId="7940F1F9" w14:textId="77777777" w:rsidR="0029231C" w:rsidRDefault="0029231C" w:rsidP="0029231C">
      <w:pPr>
        <w:jc w:val="both"/>
      </w:pPr>
    </w:p>
    <w:p w14:paraId="4B8FDA10" w14:textId="77777777" w:rsidR="0071695E" w:rsidRDefault="0071695E"/>
    <w:sectPr w:rsidR="0071695E" w:rsidSect="007169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1C"/>
    <w:rsid w:val="0015697B"/>
    <w:rsid w:val="0029231C"/>
    <w:rsid w:val="00341054"/>
    <w:rsid w:val="004478E3"/>
    <w:rsid w:val="0071695E"/>
    <w:rsid w:val="00B0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AF81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231C"/>
    <w:pPr>
      <w:spacing w:after="200" w:line="276" w:lineRule="auto"/>
    </w:pPr>
    <w:rPr>
      <w:rFonts w:eastAsiaTheme="minorHAns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231C"/>
    <w:rPr>
      <w:rFonts w:eastAsiaTheme="minorHAnsi"/>
      <w:color w:val="000000" w:themeColor="text1" w:themeShade="BF"/>
      <w:sz w:val="20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Chaigneau</dc:creator>
  <cp:keywords/>
  <dc:description/>
  <cp:lastModifiedBy>Chaigneau, Tomas</cp:lastModifiedBy>
  <cp:revision>3</cp:revision>
  <dcterms:created xsi:type="dcterms:W3CDTF">2018-02-15T14:32:00Z</dcterms:created>
  <dcterms:modified xsi:type="dcterms:W3CDTF">2018-03-29T13:35:00Z</dcterms:modified>
</cp:coreProperties>
</file>